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1120</wp:posOffset>
                </wp:positionH>
                <wp:positionV relativeFrom="paragraph">
                  <wp:posOffset>424180</wp:posOffset>
                </wp:positionV>
                <wp:extent cx="5590540" cy="51428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0540" cy="5142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4.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Copy number aberrations comparison of CMA algorithm and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CNAG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(MDS-7 is excluded).  The cutoff value of copy number one and three in CNAG is -0.49 and 0.30 (default setting), and the window size of moving average is 5 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chromosomes with only single altered SNP excluded</w:t>
                            </w:r>
                            <w:r>
                              <w:rPr>
                                <w:rFonts w:cs="Arial" w:ascii="Arial" w:hAnsi="Arial"/>
                              </w:rPr>
                              <w:t>)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wo-group t-test are performed under the null hypothesis that the means of two groups are no significant different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tbl>
                            <w:tblPr>
                              <w:tblW w:w="8298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1"/>
                              <w:gridCol w:w="817"/>
                              <w:gridCol w:w="684"/>
                              <w:gridCol w:w="817"/>
                              <w:gridCol w:w="684"/>
                              <w:gridCol w:w="1102"/>
                              <w:gridCol w:w="684"/>
                              <w:gridCol w:w="2039"/>
                            </w:tblGrid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471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A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147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.9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.0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PS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4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471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CNAG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1471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4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PS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.28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.4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48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0.2pt;height:404.95pt;mso-wrap-distance-left:9.05pt;mso-wrap-distance-right:9.05pt;mso-wrap-distance-top:0pt;mso-wrap-distance-bottom:0pt;margin-top:33.4pt;mso-position-vertical-relative:text;margin-left:-5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Table S4.</w:t>
                      </w:r>
                      <w:r>
                        <w:rPr>
                          <w:rFonts w:cs="Arial" w:ascii="Arial" w:hAnsi="Arial"/>
                        </w:rPr>
                        <w:t xml:space="preserve"> Copy number aberrations comparison of CMA algorithm and </w:t>
                      </w:r>
                      <w:r>
                        <w:rPr>
                          <w:rFonts w:cs="Arial" w:ascii="Arial" w:hAnsi="Arial"/>
                          <w:i/>
                        </w:rPr>
                        <w:t>CNAG</w:t>
                      </w:r>
                      <w:r>
                        <w:rPr>
                          <w:rFonts w:cs="Arial" w:ascii="Arial" w:hAnsi="Arial"/>
                        </w:rPr>
                        <w:t xml:space="preserve"> (MDS-7 is excluded).  The cutoff value of copy number one and three in CNAG is -0.49 and 0.30 (default setting), and the window size of moving average is 5 (</w:t>
                      </w:r>
                      <w:r>
                        <w:rPr>
                          <w:rFonts w:cs="Arial" w:ascii="Arial" w:hAnsi="Arial"/>
                          <w:b/>
                        </w:rPr>
                        <w:t>chromosomes with only single altered SNP excluded</w:t>
                      </w:r>
                      <w:r>
                        <w:rPr>
                          <w:rFonts w:cs="Arial" w:ascii="Arial" w:hAnsi="Arial"/>
                        </w:rPr>
                        <w:t>).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Two-group t-test are performed under the null hypothesis that the means of two groups are no significant different.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  <w:tbl>
                      <w:tblPr>
                        <w:tblW w:w="8298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1"/>
                        <w:gridCol w:w="817"/>
                        <w:gridCol w:w="684"/>
                        <w:gridCol w:w="817"/>
                        <w:gridCol w:w="684"/>
                        <w:gridCol w:w="1102"/>
                        <w:gridCol w:w="684"/>
                        <w:gridCol w:w="2039"/>
                      </w:tblGrid>
                      <w:tr>
                        <w:trPr>
                          <w:trHeight w:val="417" w:hRule="atLeast"/>
                        </w:trPr>
                        <w:tc>
                          <w:tcPr>
                            <w:tcW w:w="1471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A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102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2039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147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02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.9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.07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471" w:type="dxa"/>
                            <w:tcBorders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PS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.67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4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.72</w:t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011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471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CNAG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102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2039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1471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02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14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417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147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PS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.28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.4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48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6:56:00Z</dcterms:created>
  <dc:creator>Yang, Xiaorong </dc:creator>
  <dc:description/>
  <cp:keywords/>
  <dc:language>en-US</dc:language>
  <cp:lastModifiedBy>Yang, Xiaorong </cp:lastModifiedBy>
  <dcterms:modified xsi:type="dcterms:W3CDTF">2009-03-04T16:56:00Z</dcterms:modified>
  <cp:revision>2</cp:revision>
  <dc:subject/>
  <dc:title/>
</cp:coreProperties>
</file>